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F34879" w14:textId="4E5ED836" w:rsidR="00527159" w:rsidRDefault="00894AD1" w:rsidP="00527159">
      <w:r>
        <w:t xml:space="preserve">Supplement </w:t>
      </w:r>
      <w:bookmarkStart w:id="0" w:name="_GoBack"/>
      <w:bookmarkEnd w:id="0"/>
      <w:r w:rsidR="00527159" w:rsidRPr="008F4E1F">
        <w:t>Table 1. Patient satisfaction</w:t>
      </w:r>
      <w:r w:rsidR="00527159">
        <w:rPr>
          <w:rFonts w:hint="eastAsia"/>
        </w:rPr>
        <w:t>.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27159" w14:paraId="152E6878" w14:textId="77777777" w:rsidTr="00E05B33">
        <w:tc>
          <w:tcPr>
            <w:tcW w:w="3005" w:type="dxa"/>
          </w:tcPr>
          <w:p w14:paraId="193015B6" w14:textId="77777777" w:rsidR="00527159" w:rsidRDefault="00527159" w:rsidP="00E05B33"/>
        </w:tc>
        <w:tc>
          <w:tcPr>
            <w:tcW w:w="3005" w:type="dxa"/>
          </w:tcPr>
          <w:p w14:paraId="64BDB318" w14:textId="77777777" w:rsidR="00527159" w:rsidRDefault="00527159" w:rsidP="00E05B33">
            <w:r>
              <w:rPr>
                <w:rFonts w:hint="eastAsia"/>
              </w:rPr>
              <w:t>Untransformed sum score (maximum of 24)</w:t>
            </w:r>
          </w:p>
        </w:tc>
        <w:tc>
          <w:tcPr>
            <w:tcW w:w="3006" w:type="dxa"/>
          </w:tcPr>
          <w:p w14:paraId="5C8C809A" w14:textId="77777777" w:rsidR="00527159" w:rsidRDefault="00527159" w:rsidP="00E05B33">
            <w:r>
              <w:rPr>
                <w:rFonts w:hint="eastAsia"/>
              </w:rPr>
              <w:t>Rasch-transformed score (maximum of 100)</w:t>
            </w:r>
          </w:p>
        </w:tc>
      </w:tr>
      <w:tr w:rsidR="00527159" w14:paraId="386C13AC" w14:textId="77777777" w:rsidTr="00E05B33">
        <w:tc>
          <w:tcPr>
            <w:tcW w:w="3005" w:type="dxa"/>
          </w:tcPr>
          <w:p w14:paraId="306A72E0" w14:textId="77777777" w:rsidR="00527159" w:rsidRDefault="00527159" w:rsidP="00E05B33">
            <w:r>
              <w:rPr>
                <w:rFonts w:hint="eastAsia"/>
              </w:rPr>
              <w:t>FACE-Q Satisfaction with Outcome</w:t>
            </w:r>
          </w:p>
        </w:tc>
        <w:tc>
          <w:tcPr>
            <w:tcW w:w="3005" w:type="dxa"/>
          </w:tcPr>
          <w:p w14:paraId="7EC5C673" w14:textId="77777777" w:rsidR="00527159" w:rsidRDefault="00527159" w:rsidP="00E05B33">
            <w:r>
              <w:rPr>
                <w:rFonts w:hAnsiTheme="minorEastAsia" w:hint="eastAsia"/>
              </w:rPr>
              <w:t>22.5 ± 1.1 (20-24)</w:t>
            </w:r>
          </w:p>
        </w:tc>
        <w:tc>
          <w:tcPr>
            <w:tcW w:w="3006" w:type="dxa"/>
          </w:tcPr>
          <w:p w14:paraId="045B2A22" w14:textId="77777777" w:rsidR="00527159" w:rsidRDefault="00527159" w:rsidP="00E05B33">
            <w:r>
              <w:rPr>
                <w:rFonts w:hint="eastAsia"/>
              </w:rPr>
              <w:t xml:space="preserve">83.9 </w:t>
            </w:r>
            <w:r>
              <w:rPr>
                <w:rFonts w:hAnsiTheme="minorEastAsia" w:hint="eastAsia"/>
              </w:rPr>
              <w:t>± 9.0 (68-100)</w:t>
            </w:r>
          </w:p>
        </w:tc>
      </w:tr>
      <w:tr w:rsidR="00527159" w14:paraId="339D83B5" w14:textId="77777777" w:rsidTr="00E05B33">
        <w:tc>
          <w:tcPr>
            <w:tcW w:w="3005" w:type="dxa"/>
          </w:tcPr>
          <w:p w14:paraId="253B859A" w14:textId="77777777" w:rsidR="00527159" w:rsidRDefault="00527159" w:rsidP="00E05B33">
            <w:r>
              <w:rPr>
                <w:rFonts w:hint="eastAsia"/>
              </w:rPr>
              <w:t>FACE-Q Satisfaction with Forehead and Eyebrows</w:t>
            </w:r>
          </w:p>
        </w:tc>
        <w:tc>
          <w:tcPr>
            <w:tcW w:w="3005" w:type="dxa"/>
          </w:tcPr>
          <w:p w14:paraId="77812FCC" w14:textId="77777777" w:rsidR="00527159" w:rsidRDefault="00527159" w:rsidP="00E05B33">
            <w:r>
              <w:rPr>
                <w:rFonts w:hAnsiTheme="minorEastAsia" w:hint="eastAsia"/>
              </w:rPr>
              <w:t>23.2 ± 1.0 (21-24)</w:t>
            </w:r>
          </w:p>
        </w:tc>
        <w:tc>
          <w:tcPr>
            <w:tcW w:w="3006" w:type="dxa"/>
          </w:tcPr>
          <w:p w14:paraId="3213908F" w14:textId="77777777" w:rsidR="00527159" w:rsidRDefault="00527159" w:rsidP="00E05B33">
            <w:r>
              <w:rPr>
                <w:rFonts w:hAnsiTheme="minorEastAsia" w:hint="eastAsia"/>
              </w:rPr>
              <w:t>95.4 ± 5.7 (84-100)</w:t>
            </w:r>
          </w:p>
        </w:tc>
      </w:tr>
    </w:tbl>
    <w:p w14:paraId="3CD294B7" w14:textId="77777777" w:rsidR="00527159" w:rsidRDefault="00527159" w:rsidP="00527159">
      <w:r>
        <w:rPr>
          <w:rFonts w:hint="eastAsia"/>
        </w:rPr>
        <w:t xml:space="preserve">*Data are given as mean </w:t>
      </w:r>
      <w:r>
        <w:rPr>
          <w:rFonts w:hAnsiTheme="minorEastAsia" w:hint="eastAsia"/>
        </w:rPr>
        <w:t>± standard deviation (range). N=33.</w:t>
      </w:r>
    </w:p>
    <w:p w14:paraId="75A001C6" w14:textId="77777777" w:rsidR="00527159" w:rsidRDefault="00527159" w:rsidP="00527159"/>
    <w:p w14:paraId="7E2D0AA0" w14:textId="77777777" w:rsidR="0077579E" w:rsidRDefault="0077579E"/>
    <w:sectPr w:rsidR="0077579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754623" w14:textId="77777777" w:rsidR="00FC285A" w:rsidRDefault="00FC285A" w:rsidP="00527159">
      <w:pPr>
        <w:spacing w:after="0"/>
      </w:pPr>
      <w:r>
        <w:separator/>
      </w:r>
    </w:p>
  </w:endnote>
  <w:endnote w:type="continuationSeparator" w:id="0">
    <w:p w14:paraId="65F2FF2E" w14:textId="77777777" w:rsidR="00FC285A" w:rsidRDefault="00FC285A" w:rsidP="0052715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E9CC70" w14:textId="77777777" w:rsidR="00FC285A" w:rsidRDefault="00FC285A" w:rsidP="00527159">
      <w:pPr>
        <w:spacing w:after="0"/>
      </w:pPr>
      <w:r>
        <w:separator/>
      </w:r>
    </w:p>
  </w:footnote>
  <w:footnote w:type="continuationSeparator" w:id="0">
    <w:p w14:paraId="67E4C0CF" w14:textId="77777777" w:rsidR="00FC285A" w:rsidRDefault="00FC285A" w:rsidP="0052715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D2B"/>
    <w:rsid w:val="00441B89"/>
    <w:rsid w:val="00527159"/>
    <w:rsid w:val="0077579E"/>
    <w:rsid w:val="00894AD1"/>
    <w:rsid w:val="009F3BFB"/>
    <w:rsid w:val="00A03A59"/>
    <w:rsid w:val="00E11AF7"/>
    <w:rsid w:val="00FC285A"/>
    <w:rsid w:val="00FD3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56328E"/>
  <w15:chartTrackingRefBased/>
  <w15:docId w15:val="{CE0E3984-3891-4974-B96A-97328F706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7159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FD3D2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D3D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D3D2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D3D2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D3D2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D3D2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D3D2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D3D2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D3D2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D3D2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D3D2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D3D2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FD3D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D3D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D3D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D3D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D3D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D3D2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D3D2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FD3D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D3D2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FD3D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D3D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FD3D2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D3D2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D3D2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D3D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FD3D2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FD3D2B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52715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527159"/>
  </w:style>
  <w:style w:type="paragraph" w:styleId="ab">
    <w:name w:val="footer"/>
    <w:basedOn w:val="a"/>
    <w:link w:val="Char4"/>
    <w:uiPriority w:val="99"/>
    <w:unhideWhenUsed/>
    <w:rsid w:val="00527159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527159"/>
  </w:style>
  <w:style w:type="table" w:styleId="ac">
    <w:name w:val="Table Grid"/>
    <w:basedOn w:val="a1"/>
    <w:uiPriority w:val="39"/>
    <w:rsid w:val="0052715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ho Yi</dc:creator>
  <cp:keywords/>
  <dc:description/>
  <cp:lastModifiedBy>LG</cp:lastModifiedBy>
  <cp:revision>3</cp:revision>
  <dcterms:created xsi:type="dcterms:W3CDTF">2025-02-18T23:34:00Z</dcterms:created>
  <dcterms:modified xsi:type="dcterms:W3CDTF">2025-05-14T19:00:00Z</dcterms:modified>
</cp:coreProperties>
</file>